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A0D0C" w14:textId="782CA1CC" w:rsidR="00E82C8C" w:rsidRDefault="00114458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114458">
        <w:rPr>
          <w:rFonts w:ascii="Times New Roman" w:hAnsi="Times New Roman" w:cs="Times New Roman"/>
          <w:b/>
          <w:bCs/>
          <w:sz w:val="32"/>
          <w:szCs w:val="32"/>
        </w:rPr>
        <w:t>Supplement</w:t>
      </w:r>
      <w:r>
        <w:rPr>
          <w:rFonts w:ascii="Times New Roman" w:hAnsi="Times New Roman" w:cs="Times New Roman"/>
          <w:b/>
          <w:bCs/>
          <w:sz w:val="32"/>
          <w:szCs w:val="32"/>
        </w:rPr>
        <w:t>ary</w:t>
      </w:r>
      <w:r w:rsidRPr="00114458">
        <w:rPr>
          <w:rFonts w:ascii="Times New Roman" w:hAnsi="Times New Roman" w:cs="Times New Roman"/>
          <w:b/>
          <w:bCs/>
          <w:sz w:val="32"/>
          <w:szCs w:val="32"/>
        </w:rPr>
        <w:t xml:space="preserve"> Figures</w:t>
      </w:r>
    </w:p>
    <w:p w14:paraId="6B29575A" w14:textId="1B1C7CC1" w:rsidR="00114458" w:rsidRDefault="0011445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28100CCE" wp14:editId="0BA38470">
            <wp:extent cx="5274310" cy="52508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26DAC" w14:textId="77777777" w:rsidR="00114458" w:rsidRPr="00E60927" w:rsidRDefault="00114458" w:rsidP="00114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E60927">
        <w:rPr>
          <w:rFonts w:ascii="Times New Roman" w:hAnsi="Times New Roman" w:cs="Times New Roman"/>
          <w:sz w:val="24"/>
          <w:szCs w:val="24"/>
        </w:rPr>
        <w:t xml:space="preserve">Summary of 33 identified goat Y-linked scaffolds. From the outside to inside layer, (1) ideograms of 33 scaffolds (Mb); (2) GC content (%) of 1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window; (3) the count of repetitive elements in a 1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window; (4) the number of protein-coding genes in a 1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window; (5) the density of SNPs called for each 1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Kb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window. </w:t>
      </w:r>
    </w:p>
    <w:p w14:paraId="2EEAB734" w14:textId="53761505" w:rsidR="00114458" w:rsidRDefault="00114458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7411457B" w14:textId="407473B0" w:rsidR="00114458" w:rsidRDefault="0011445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02C2B652" wp14:editId="13A873F0">
            <wp:extent cx="5274310" cy="71393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E63AA" w14:textId="77777777" w:rsidR="00114458" w:rsidRPr="00E60927" w:rsidRDefault="00114458" w:rsidP="001144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E60927">
        <w:rPr>
          <w:rFonts w:ascii="Times New Roman" w:hAnsi="Times New Roman" w:cs="Times New Roman"/>
          <w:sz w:val="24"/>
          <w:szCs w:val="24"/>
        </w:rPr>
        <w:t xml:space="preserve"> Kimura divergence plot of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BovB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, L1, BovA2, and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BovtA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elements in the autosomes and Y chromosomes of cattle and goats.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RepeatMasker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was used to calculate the divergence. The y-axis represents coverage against the </w:t>
      </w:r>
      <w:proofErr w:type="spellStart"/>
      <w:r w:rsidRPr="00E60927">
        <w:rPr>
          <w:rFonts w:ascii="Times New Roman" w:hAnsi="Times New Roman" w:cs="Times New Roman"/>
          <w:sz w:val="24"/>
          <w:szCs w:val="24"/>
        </w:rPr>
        <w:t>RepBase</w:t>
      </w:r>
      <w:proofErr w:type="spellEnd"/>
      <w:r w:rsidRPr="00E60927">
        <w:rPr>
          <w:rFonts w:ascii="Times New Roman" w:hAnsi="Times New Roman" w:cs="Times New Roman"/>
          <w:sz w:val="24"/>
          <w:szCs w:val="24"/>
        </w:rPr>
        <w:t xml:space="preserve"> super consensus library; the x-axis indicates the Kimura divergence estimate. </w:t>
      </w:r>
    </w:p>
    <w:p w14:paraId="4E86F4F0" w14:textId="14521EC4" w:rsidR="00114458" w:rsidRDefault="00114458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2D730CEA" w14:textId="0A8C2283" w:rsidR="00114458" w:rsidRDefault="0011445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7AD3E6E8" wp14:editId="603C761D">
            <wp:extent cx="5274310" cy="65487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4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B006E" w14:textId="77777777" w:rsidR="00114458" w:rsidRPr="00E60927" w:rsidRDefault="00114458" w:rsidP="0011445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.</w:t>
      </w:r>
      <w:r w:rsidRPr="00E60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609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E60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plotype network constructed using scaffold_213 full sequence data. (B) Phylogenetic tree of 31 haplotypes constructed using BEAST software.</w:t>
      </w:r>
    </w:p>
    <w:p w14:paraId="3D14A540" w14:textId="3F0C3D00" w:rsidR="00114458" w:rsidRDefault="00114458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538CF5F3" w14:textId="6C1538F6" w:rsidR="00114458" w:rsidRDefault="0011445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36F61B4A" wp14:editId="2A0F1E8C">
            <wp:extent cx="5274310" cy="540893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0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13108" w14:textId="77777777" w:rsidR="00114458" w:rsidRPr="00E60927" w:rsidRDefault="00114458" w:rsidP="0011445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 xml:space="preserve">Supplementary Figure 4. </w:t>
      </w:r>
      <w:r w:rsidRPr="00E60927">
        <w:rPr>
          <w:rFonts w:ascii="Times New Roman" w:hAnsi="Times New Roman" w:cs="Times New Roman"/>
          <w:color w:val="000000" w:themeColor="text1"/>
          <w:sz w:val="24"/>
          <w:szCs w:val="24"/>
        </w:rPr>
        <w:t>NJ phylogenetic tree constructed using autosomal SNP data. Colors reflect the geographic regions of sampling.</w:t>
      </w:r>
    </w:p>
    <w:p w14:paraId="05372D08" w14:textId="0122D135" w:rsidR="00114458" w:rsidRDefault="00114458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2FC094CE" w14:textId="3393E299" w:rsidR="00114458" w:rsidRDefault="0011445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lastRenderedPageBreak/>
        <w:drawing>
          <wp:inline distT="0" distB="0" distL="0" distR="0" wp14:anchorId="5F8ECA06" wp14:editId="7F034F64">
            <wp:extent cx="5274310" cy="330073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28F1F" w14:textId="77777777" w:rsidR="00114458" w:rsidRPr="00E60927" w:rsidRDefault="00114458" w:rsidP="0011445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E60927">
        <w:rPr>
          <w:rFonts w:ascii="Times New Roman" w:hAnsi="Times New Roman" w:cs="Times New Roman"/>
          <w:sz w:val="24"/>
          <w:szCs w:val="24"/>
        </w:rPr>
        <w:t xml:space="preserve"> Autosomal analysis for the origin of modern domestic goat. Model-based clustering of goat breeds using ADMIXTURE from K = 2 to K = 6. Breeds are separated according to geographic regions. </w:t>
      </w:r>
    </w:p>
    <w:p w14:paraId="4B68E3E5" w14:textId="4E851B18" w:rsidR="003D5B1A" w:rsidRDefault="003D5B1A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717BBC7D" w14:textId="77777777" w:rsidR="003D5B1A" w:rsidRDefault="003D5B1A" w:rsidP="003D5B1A">
      <w:r w:rsidRPr="005677DD">
        <w:rPr>
          <w:noProof/>
        </w:rPr>
        <w:lastRenderedPageBreak/>
        <w:drawing>
          <wp:inline distT="0" distB="0" distL="0" distR="0" wp14:anchorId="62B08BBE" wp14:editId="29EDF48E">
            <wp:extent cx="5274310" cy="19710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B030B" w14:textId="6682E57C" w:rsidR="003D5B1A" w:rsidRDefault="003D5B1A" w:rsidP="003D5B1A">
      <w:pPr>
        <w:rPr>
          <w:rFonts w:ascii="Times New Roman" w:eastAsiaTheme="minorHAnsi" w:hAnsi="Times New Roman" w:cs="Times New Roman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5D7B">
        <w:rPr>
          <w:rFonts w:ascii="Times New Roman" w:hAnsi="Times New Roman" w:cs="Times New Roman"/>
          <w:sz w:val="24"/>
          <w:szCs w:val="24"/>
        </w:rPr>
        <w:t xml:space="preserve"> Comparison of Bayesian Skyline Plot for domestic goats using different scaffold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95D7B">
        <w:rPr>
          <w:rFonts w:ascii="Times New Roman" w:hAnsi="Times New Roman" w:cs="Times New Roman"/>
          <w:sz w:val="24"/>
          <w:szCs w:val="24"/>
        </w:rPr>
        <w:t>Y chromosome.</w:t>
      </w:r>
      <w:r w:rsidRPr="00395D7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636D41A2" w14:textId="304E4C90" w:rsidR="003D5B1A" w:rsidRDefault="003D5B1A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002866BE" w14:textId="77777777" w:rsidR="003D5B1A" w:rsidRDefault="003D5B1A" w:rsidP="003D5B1A">
      <w:pPr>
        <w:rPr>
          <w:rFonts w:ascii="Times New Roman" w:hAnsi="Times New Roman" w:cs="Times New Roman"/>
          <w:sz w:val="24"/>
          <w:szCs w:val="24"/>
        </w:rPr>
      </w:pPr>
      <w:r w:rsidRPr="005677DD">
        <w:rPr>
          <w:noProof/>
        </w:rPr>
        <w:lastRenderedPageBreak/>
        <w:drawing>
          <wp:inline distT="0" distB="0" distL="0" distR="0" wp14:anchorId="248BBC31" wp14:editId="1FBF5B2D">
            <wp:extent cx="5274310" cy="196659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A473D" w14:textId="539F7CDF" w:rsidR="003D5B1A" w:rsidRDefault="003D5B1A" w:rsidP="003D5B1A">
      <w:pPr>
        <w:rPr>
          <w:rFonts w:ascii="Times New Roman" w:eastAsiaTheme="minorHAnsi" w:hAnsi="Times New Roman" w:cs="Times New Roman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5D7B">
        <w:rPr>
          <w:rFonts w:ascii="Times New Roman" w:hAnsi="Times New Roman" w:cs="Times New Roman"/>
          <w:sz w:val="24"/>
          <w:szCs w:val="24"/>
        </w:rPr>
        <w:t xml:space="preserve"> Comparison of Bayesian Skyline Plot for domestic goats using (A)Y SNP data (B) full-sequence data of scaffold_213.</w:t>
      </w:r>
      <w:r w:rsidRPr="00395D7B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46DBFA91" w14:textId="2A87CA1D" w:rsidR="003D5B1A" w:rsidRDefault="003D5B1A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54362A35" w14:textId="77777777" w:rsidR="003D5B1A" w:rsidRDefault="003D5B1A" w:rsidP="003D5B1A">
      <w:pPr>
        <w:rPr>
          <w:rFonts w:ascii="Times New Roman" w:hAnsi="Times New Roman" w:cs="Times New Roman"/>
          <w:sz w:val="24"/>
          <w:szCs w:val="24"/>
        </w:rPr>
      </w:pPr>
      <w:r w:rsidRPr="005677DD">
        <w:rPr>
          <w:noProof/>
        </w:rPr>
        <w:lastRenderedPageBreak/>
        <w:drawing>
          <wp:inline distT="0" distB="0" distL="0" distR="0" wp14:anchorId="7AA7D39C" wp14:editId="136E0362">
            <wp:extent cx="5184616" cy="4582886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91182" cy="45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E163C" w14:textId="3BFDC0AF" w:rsidR="003D5B1A" w:rsidRDefault="003D5B1A" w:rsidP="003D5B1A">
      <w:pPr>
        <w:rPr>
          <w:rFonts w:ascii="Times New Roman" w:hAnsi="Times New Roman" w:cs="Times New Roman"/>
          <w:sz w:val="24"/>
          <w:szCs w:val="24"/>
        </w:rPr>
      </w:pPr>
      <w:r w:rsidRPr="00E60927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5D7B">
        <w:rPr>
          <w:rFonts w:ascii="Times New Roman" w:hAnsi="Times New Roman" w:cs="Times New Roman"/>
          <w:sz w:val="24"/>
          <w:szCs w:val="24"/>
        </w:rPr>
        <w:t xml:space="preserve"> Comparison of Bayesian Skyline Plot for domestic goats using different </w:t>
      </w:r>
      <w:r w:rsidRPr="005677DD">
        <w:rPr>
          <w:rFonts w:ascii="Times New Roman" w:hAnsi="Times New Roman" w:cs="Times New Roman"/>
          <w:sz w:val="24"/>
          <w:szCs w:val="24"/>
        </w:rPr>
        <w:t>orders and orientations</w:t>
      </w:r>
      <w:r w:rsidRPr="00395D7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95D7B">
        <w:rPr>
          <w:rFonts w:ascii="Times New Roman" w:hAnsi="Times New Roman" w:cs="Times New Roman"/>
          <w:sz w:val="24"/>
          <w:szCs w:val="24"/>
        </w:rPr>
        <w:t xml:space="preserve">Y chromosome. </w:t>
      </w:r>
    </w:p>
    <w:p w14:paraId="3661779A" w14:textId="77777777" w:rsidR="00114458" w:rsidRPr="003D5B1A" w:rsidRDefault="00114458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</w:p>
    <w:sectPr w:rsidR="00114458" w:rsidRPr="003D5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2MDM3MTI3tjA1NzFX0lEKTi0uzszPAykwrAUAaK/aEiwAAAA="/>
  </w:docVars>
  <w:rsids>
    <w:rsidRoot w:val="00114458"/>
    <w:rsid w:val="00114458"/>
    <w:rsid w:val="001B3FA3"/>
    <w:rsid w:val="003D5B1A"/>
    <w:rsid w:val="00F47E9C"/>
    <w:rsid w:val="00F6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3A432"/>
  <w15:chartTrackingRefBased/>
  <w15:docId w15:val="{56580E79-249A-4877-93F7-5C23BC713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2</cp:revision>
  <dcterms:created xsi:type="dcterms:W3CDTF">2021-03-27T08:12:00Z</dcterms:created>
  <dcterms:modified xsi:type="dcterms:W3CDTF">2021-03-27T08:19:00Z</dcterms:modified>
</cp:coreProperties>
</file>